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8F0" w:rsidRPr="00C14B26" w:rsidRDefault="002E18F2">
      <w:pPr>
        <w:rPr>
          <w:rFonts w:ascii="Times New Roman" w:hAnsi="Times New Roman" w:cs="Times New Roman"/>
          <w:sz w:val="24"/>
          <w:szCs w:val="24"/>
        </w:rPr>
      </w:pPr>
      <w:r w:rsidRPr="00C14B26">
        <w:rPr>
          <w:rFonts w:ascii="Times New Roman" w:hAnsi="Times New Roman" w:cs="Times New Roman" w:hint="eastAsia"/>
          <w:sz w:val="24"/>
          <w:szCs w:val="24"/>
        </w:rPr>
        <w:t>T</w:t>
      </w:r>
      <w:r w:rsidRPr="00C14B26">
        <w:rPr>
          <w:rFonts w:ascii="Times New Roman" w:hAnsi="Times New Roman" w:cs="Times New Roman"/>
          <w:sz w:val="24"/>
          <w:szCs w:val="24"/>
        </w:rPr>
        <w:t>able S2. Biofilm inhibitory activities of compounds previously reported against various staphylococcal strai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8"/>
        <w:gridCol w:w="1450"/>
        <w:gridCol w:w="1450"/>
        <w:gridCol w:w="1450"/>
        <w:gridCol w:w="1450"/>
        <w:gridCol w:w="1450"/>
        <w:gridCol w:w="1450"/>
        <w:gridCol w:w="1450"/>
        <w:gridCol w:w="1450"/>
      </w:tblGrid>
      <w:tr w:rsidR="00C14B26" w:rsidRPr="00C14B26" w:rsidTr="002E18F2">
        <w:trPr>
          <w:trHeight w:val="300"/>
        </w:trPr>
        <w:tc>
          <w:tcPr>
            <w:tcW w:w="10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Strain</w:t>
            </w:r>
          </w:p>
        </w:tc>
        <w:tc>
          <w:tcPr>
            <w:tcW w:w="395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IC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50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*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  (μM)</w:t>
            </w:r>
          </w:p>
        </w:tc>
      </w:tr>
      <w:tr w:rsidR="00C14B26" w:rsidRPr="00C14B26" w:rsidTr="00CA2842">
        <w:trPr>
          <w:trHeight w:val="300"/>
        </w:trPr>
        <w:tc>
          <w:tcPr>
            <w:tcW w:w="104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NGM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17DN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‡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BX-1240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BX-1246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BX-1384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ABC-1</w:t>
            </w:r>
            <w:r w:rsidR="00A61CE1"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D-tyrosine</w:t>
            </w:r>
            <w:r w:rsidR="00A61CE1"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A61CE1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Tannic acid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||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SS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S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2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92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96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7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S4-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2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78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2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1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4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S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3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75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6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5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1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SH10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5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9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7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4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6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RS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R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3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76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6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1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7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R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3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84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2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6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R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2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2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7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4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4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MR2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5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95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6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3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3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Staphylococcus epidermidi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SE4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5355F5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1</w:t>
            </w:r>
            <w:r w:rsidR="002E18F2"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4.4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  <w:tr w:rsidR="00C14B26" w:rsidRPr="00C14B26" w:rsidTr="00CA2842">
        <w:trPr>
          <w:trHeight w:val="240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SE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5355F5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6</w:t>
            </w:r>
            <w:r w:rsidR="002E18F2"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7.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8F2" w:rsidRPr="00C14B26" w:rsidRDefault="002E18F2" w:rsidP="002E18F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14B26">
              <w:rPr>
                <w:rFonts w:ascii="Times New Roman" w:eastAsia="ＭＳ Ｐゴシック" w:hAnsi="Times New Roman" w:cs="Times New Roman"/>
                <w:kern w:val="0"/>
                <w:sz w:val="22"/>
              </w:rPr>
              <w:t>&gt;100</w:t>
            </w:r>
          </w:p>
        </w:tc>
      </w:tr>
    </w:tbl>
    <w:p w:rsidR="00636938" w:rsidRPr="00C14B26" w:rsidRDefault="002E18F2">
      <w:pPr>
        <w:rPr>
          <w:rFonts w:ascii="Times New Roman" w:hAnsi="Times New Roman" w:cs="Times New Roman"/>
          <w:sz w:val="24"/>
          <w:szCs w:val="24"/>
        </w:rPr>
      </w:pPr>
      <w:r w:rsidRPr="00C14B2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14B26">
        <w:rPr>
          <w:rFonts w:ascii="Times New Roman" w:hAnsi="Times New Roman" w:cs="Times New Roman"/>
          <w:sz w:val="24"/>
          <w:szCs w:val="24"/>
        </w:rPr>
        <w:t>Half ma</w:t>
      </w:r>
      <w:r w:rsidR="00636938" w:rsidRPr="00C14B26">
        <w:rPr>
          <w:rFonts w:ascii="Times New Roman" w:hAnsi="Times New Roman" w:cs="Times New Roman"/>
          <w:sz w:val="24"/>
          <w:szCs w:val="24"/>
        </w:rPr>
        <w:t xml:space="preserve">ximal inhibitory concentration. </w:t>
      </w:r>
      <w:r w:rsidRPr="00C14B2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636938" w:rsidRPr="00C14B26">
        <w:rPr>
          <w:rFonts w:ascii="Times New Roman" w:hAnsi="Times New Roman" w:cs="Times New Roman"/>
          <w:sz w:val="24"/>
          <w:szCs w:val="24"/>
        </w:rPr>
        <w:t xml:space="preserve">Norgestimate. </w:t>
      </w:r>
      <w:r w:rsidRPr="00C14B26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636938" w:rsidRPr="00C14B26">
        <w:rPr>
          <w:rFonts w:ascii="Times New Roman" w:hAnsi="Times New Roman" w:cs="Times New Roman"/>
          <w:sz w:val="24"/>
          <w:szCs w:val="24"/>
        </w:rPr>
        <w:t xml:space="preserve">17-deacetyl norgestimate. </w:t>
      </w:r>
      <w:r w:rsidRPr="00C14B26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C14B26">
        <w:rPr>
          <w:rFonts w:ascii="Times New Roman" w:hAnsi="Times New Roman" w:cs="Times New Roman"/>
          <w:sz w:val="24"/>
          <w:szCs w:val="24"/>
        </w:rPr>
        <w:t>These compo</w:t>
      </w:r>
      <w:r w:rsidR="00636938" w:rsidRPr="00C14B26">
        <w:rPr>
          <w:rFonts w:ascii="Times New Roman" w:hAnsi="Times New Roman" w:cs="Times New Roman"/>
          <w:sz w:val="24"/>
          <w:szCs w:val="24"/>
        </w:rPr>
        <w:t>unds were referenced from (12).</w:t>
      </w:r>
    </w:p>
    <w:p w:rsidR="00C728F0" w:rsidRDefault="00A61CE1">
      <w:pPr>
        <w:rPr>
          <w:rFonts w:ascii="Times New Roman" w:hAnsi="Times New Roman" w:cs="Times New Roman"/>
          <w:sz w:val="24"/>
          <w:szCs w:val="24"/>
        </w:rPr>
      </w:pPr>
      <w:r w:rsidRPr="00C14B26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="002E18F2" w:rsidRPr="00C14B26">
        <w:rPr>
          <w:rFonts w:ascii="Times New Roman" w:hAnsi="Times New Roman" w:cs="Times New Roman"/>
          <w:sz w:val="24"/>
          <w:szCs w:val="24"/>
        </w:rPr>
        <w:t>A</w:t>
      </w:r>
      <w:r w:rsidRPr="00C14B26">
        <w:rPr>
          <w:rFonts w:ascii="Times New Roman" w:hAnsi="Times New Roman" w:cs="Times New Roman"/>
          <w:sz w:val="24"/>
          <w:szCs w:val="24"/>
        </w:rPr>
        <w:t xml:space="preserve">BC-1 was referenced from (13). </w:t>
      </w:r>
      <w:r w:rsidRPr="00C14B26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="002E18F2" w:rsidRPr="00C14B26">
        <w:rPr>
          <w:rFonts w:ascii="Times New Roman" w:hAnsi="Times New Roman" w:cs="Times New Roman"/>
          <w:sz w:val="24"/>
          <w:szCs w:val="24"/>
        </w:rPr>
        <w:t>D-tyro</w:t>
      </w:r>
      <w:r w:rsidRPr="00C14B26">
        <w:rPr>
          <w:rFonts w:ascii="Times New Roman" w:hAnsi="Times New Roman" w:cs="Times New Roman"/>
          <w:sz w:val="24"/>
          <w:szCs w:val="24"/>
        </w:rPr>
        <w:t xml:space="preserve">sine was referenced from (14). </w:t>
      </w:r>
      <w:r w:rsidRPr="00C14B26">
        <w:rPr>
          <w:rFonts w:ascii="Times New Roman" w:hAnsi="Times New Roman" w:cs="Times New Roman"/>
          <w:sz w:val="24"/>
          <w:szCs w:val="24"/>
          <w:vertAlign w:val="superscript"/>
        </w:rPr>
        <w:t>||</w:t>
      </w:r>
      <w:r w:rsidR="002E18F2" w:rsidRPr="00C14B26">
        <w:rPr>
          <w:rFonts w:ascii="Times New Roman" w:hAnsi="Times New Roman" w:cs="Times New Roman"/>
          <w:sz w:val="24"/>
          <w:szCs w:val="24"/>
        </w:rPr>
        <w:t>Tannic acid was referenced from (15).</w:t>
      </w:r>
      <w:bookmarkStart w:id="0" w:name="_GoBack"/>
      <w:bookmarkEnd w:id="0"/>
    </w:p>
    <w:sectPr w:rsidR="00C728F0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849" w:rsidRDefault="00F43849" w:rsidP="00CA2842">
      <w:r>
        <w:separator/>
      </w:r>
    </w:p>
  </w:endnote>
  <w:endnote w:type="continuationSeparator" w:id="0">
    <w:p w:rsidR="00F43849" w:rsidRDefault="00F43849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849" w:rsidRDefault="00F43849" w:rsidP="00CA2842">
      <w:r>
        <w:separator/>
      </w:r>
    </w:p>
  </w:footnote>
  <w:footnote w:type="continuationSeparator" w:id="0">
    <w:p w:rsidR="00F43849" w:rsidRDefault="00F43849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8F2"/>
    <w:rsid w:val="00014A04"/>
    <w:rsid w:val="00014C7E"/>
    <w:rsid w:val="000275E7"/>
    <w:rsid w:val="00054FF9"/>
    <w:rsid w:val="00060128"/>
    <w:rsid w:val="00071EF6"/>
    <w:rsid w:val="0007549E"/>
    <w:rsid w:val="00082C49"/>
    <w:rsid w:val="000C479A"/>
    <w:rsid w:val="00110D97"/>
    <w:rsid w:val="00112CEF"/>
    <w:rsid w:val="00120531"/>
    <w:rsid w:val="001214DE"/>
    <w:rsid w:val="00126870"/>
    <w:rsid w:val="0013732D"/>
    <w:rsid w:val="001407A7"/>
    <w:rsid w:val="001434B8"/>
    <w:rsid w:val="00146E47"/>
    <w:rsid w:val="00157DCB"/>
    <w:rsid w:val="00162E94"/>
    <w:rsid w:val="001752DA"/>
    <w:rsid w:val="00181B1C"/>
    <w:rsid w:val="00184CF0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E29"/>
    <w:rsid w:val="002223A7"/>
    <w:rsid w:val="00222B7C"/>
    <w:rsid w:val="00223796"/>
    <w:rsid w:val="002338FC"/>
    <w:rsid w:val="0024030A"/>
    <w:rsid w:val="002650F1"/>
    <w:rsid w:val="002721E3"/>
    <w:rsid w:val="00274B66"/>
    <w:rsid w:val="00275B8F"/>
    <w:rsid w:val="002772EB"/>
    <w:rsid w:val="0029344D"/>
    <w:rsid w:val="00296C7B"/>
    <w:rsid w:val="002A4D72"/>
    <w:rsid w:val="002A5944"/>
    <w:rsid w:val="002A7E89"/>
    <w:rsid w:val="002E18F2"/>
    <w:rsid w:val="002E5ED3"/>
    <w:rsid w:val="00300B22"/>
    <w:rsid w:val="003032C0"/>
    <w:rsid w:val="00303851"/>
    <w:rsid w:val="003052B1"/>
    <w:rsid w:val="003113F2"/>
    <w:rsid w:val="00321548"/>
    <w:rsid w:val="003267B6"/>
    <w:rsid w:val="00331DF1"/>
    <w:rsid w:val="003348D8"/>
    <w:rsid w:val="00336632"/>
    <w:rsid w:val="00340D2C"/>
    <w:rsid w:val="00343D0F"/>
    <w:rsid w:val="00346654"/>
    <w:rsid w:val="00354CF7"/>
    <w:rsid w:val="00365707"/>
    <w:rsid w:val="003904EA"/>
    <w:rsid w:val="003A2585"/>
    <w:rsid w:val="003A7C24"/>
    <w:rsid w:val="003C0DA1"/>
    <w:rsid w:val="003D2BA8"/>
    <w:rsid w:val="003D2C77"/>
    <w:rsid w:val="003D5A14"/>
    <w:rsid w:val="003F13A3"/>
    <w:rsid w:val="003F6934"/>
    <w:rsid w:val="00404935"/>
    <w:rsid w:val="00404FEB"/>
    <w:rsid w:val="00410C88"/>
    <w:rsid w:val="00436FC8"/>
    <w:rsid w:val="00445695"/>
    <w:rsid w:val="00454BEA"/>
    <w:rsid w:val="00481E7D"/>
    <w:rsid w:val="004E140B"/>
    <w:rsid w:val="004E3606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A45B5"/>
    <w:rsid w:val="005A556C"/>
    <w:rsid w:val="005B08FB"/>
    <w:rsid w:val="005C4A58"/>
    <w:rsid w:val="005C4CC2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347ED"/>
    <w:rsid w:val="00636938"/>
    <w:rsid w:val="00653A9F"/>
    <w:rsid w:val="00655774"/>
    <w:rsid w:val="00662F62"/>
    <w:rsid w:val="00684780"/>
    <w:rsid w:val="0069075B"/>
    <w:rsid w:val="006B50D7"/>
    <w:rsid w:val="006B7181"/>
    <w:rsid w:val="006C7B20"/>
    <w:rsid w:val="006D5CBB"/>
    <w:rsid w:val="006E181D"/>
    <w:rsid w:val="00717E19"/>
    <w:rsid w:val="00737C63"/>
    <w:rsid w:val="0075003B"/>
    <w:rsid w:val="0075265E"/>
    <w:rsid w:val="00757028"/>
    <w:rsid w:val="00763656"/>
    <w:rsid w:val="007637EA"/>
    <w:rsid w:val="00765653"/>
    <w:rsid w:val="0076784A"/>
    <w:rsid w:val="007B5CA8"/>
    <w:rsid w:val="007C009C"/>
    <w:rsid w:val="007D13BE"/>
    <w:rsid w:val="007E2432"/>
    <w:rsid w:val="007E6986"/>
    <w:rsid w:val="00814AE2"/>
    <w:rsid w:val="008376BD"/>
    <w:rsid w:val="00840BF5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53A1"/>
    <w:rsid w:val="008C5913"/>
    <w:rsid w:val="008D3E69"/>
    <w:rsid w:val="008F238F"/>
    <w:rsid w:val="00905A0A"/>
    <w:rsid w:val="009132B4"/>
    <w:rsid w:val="00922EE4"/>
    <w:rsid w:val="00926A8C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6822"/>
    <w:rsid w:val="009B3B7C"/>
    <w:rsid w:val="009C02DD"/>
    <w:rsid w:val="009C5291"/>
    <w:rsid w:val="009E57DF"/>
    <w:rsid w:val="009F4FEF"/>
    <w:rsid w:val="009F767E"/>
    <w:rsid w:val="00A01747"/>
    <w:rsid w:val="00A02A22"/>
    <w:rsid w:val="00A17796"/>
    <w:rsid w:val="00A2157D"/>
    <w:rsid w:val="00A25D99"/>
    <w:rsid w:val="00A352EF"/>
    <w:rsid w:val="00A42DEB"/>
    <w:rsid w:val="00A4429F"/>
    <w:rsid w:val="00A4509B"/>
    <w:rsid w:val="00A47C81"/>
    <w:rsid w:val="00A543CD"/>
    <w:rsid w:val="00A61CE1"/>
    <w:rsid w:val="00A66942"/>
    <w:rsid w:val="00A71F7A"/>
    <w:rsid w:val="00A7244D"/>
    <w:rsid w:val="00A72E9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4E6C"/>
    <w:rsid w:val="00B6549E"/>
    <w:rsid w:val="00B665BA"/>
    <w:rsid w:val="00B702F6"/>
    <w:rsid w:val="00BB143D"/>
    <w:rsid w:val="00BC0E49"/>
    <w:rsid w:val="00BC5CC9"/>
    <w:rsid w:val="00BD74A2"/>
    <w:rsid w:val="00BD7DEA"/>
    <w:rsid w:val="00BF31E7"/>
    <w:rsid w:val="00C04ACD"/>
    <w:rsid w:val="00C051C5"/>
    <w:rsid w:val="00C0594F"/>
    <w:rsid w:val="00C14B26"/>
    <w:rsid w:val="00C16056"/>
    <w:rsid w:val="00C244AC"/>
    <w:rsid w:val="00C24F6E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F54E4"/>
    <w:rsid w:val="00CF74DA"/>
    <w:rsid w:val="00D05B9E"/>
    <w:rsid w:val="00D25806"/>
    <w:rsid w:val="00D30ED0"/>
    <w:rsid w:val="00D325DF"/>
    <w:rsid w:val="00D76581"/>
    <w:rsid w:val="00D80897"/>
    <w:rsid w:val="00DA32B2"/>
    <w:rsid w:val="00DB5576"/>
    <w:rsid w:val="00DC6D57"/>
    <w:rsid w:val="00DC781F"/>
    <w:rsid w:val="00DD20C9"/>
    <w:rsid w:val="00DE4957"/>
    <w:rsid w:val="00DE6168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52ACB"/>
    <w:rsid w:val="00E55E73"/>
    <w:rsid w:val="00E733F8"/>
    <w:rsid w:val="00E809DB"/>
    <w:rsid w:val="00EA3D6D"/>
    <w:rsid w:val="00EC08B5"/>
    <w:rsid w:val="00EC0A8B"/>
    <w:rsid w:val="00ED2887"/>
    <w:rsid w:val="00ED5B69"/>
    <w:rsid w:val="00EE2815"/>
    <w:rsid w:val="00EE51F5"/>
    <w:rsid w:val="00EE71AF"/>
    <w:rsid w:val="00F078D8"/>
    <w:rsid w:val="00F13CD5"/>
    <w:rsid w:val="00F25987"/>
    <w:rsid w:val="00F313CB"/>
    <w:rsid w:val="00F37772"/>
    <w:rsid w:val="00F43849"/>
    <w:rsid w:val="00F73268"/>
    <w:rsid w:val="00F81DE2"/>
    <w:rsid w:val="00F8361E"/>
    <w:rsid w:val="00F93BFE"/>
    <w:rsid w:val="00F959CB"/>
    <w:rsid w:val="00FB23CA"/>
    <w:rsid w:val="00FC27E3"/>
    <w:rsid w:val="00FC7FC8"/>
    <w:rsid w:val="00FD3DE2"/>
    <w:rsid w:val="00FE1A39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81F195-2EE0-4D2C-971B-218CE5E1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842"/>
  </w:style>
  <w:style w:type="paragraph" w:styleId="a5">
    <w:name w:val="footer"/>
    <w:basedOn w:val="a"/>
    <w:link w:val="a6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842"/>
  </w:style>
  <w:style w:type="table" w:styleId="a7">
    <w:name w:val="Table Grid"/>
    <w:basedOn w:val="a1"/>
    <w:uiPriority w:val="39"/>
    <w:rsid w:val="00C7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a0"/>
    <w:rsid w:val="00C728F0"/>
  </w:style>
  <w:style w:type="paragraph" w:styleId="a9">
    <w:name w:val="Balloon Text"/>
    <w:basedOn w:val="a"/>
    <w:link w:val="aa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62B62-47F4-4504-8DE4-443D6494D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</dc:creator>
  <cp:keywords/>
  <dc:description/>
  <cp:lastModifiedBy>Yoshii</cp:lastModifiedBy>
  <cp:revision>3</cp:revision>
  <cp:lastPrinted>2017-06-12T00:07:00Z</cp:lastPrinted>
  <dcterms:created xsi:type="dcterms:W3CDTF">2017-06-14T05:47:00Z</dcterms:created>
  <dcterms:modified xsi:type="dcterms:W3CDTF">2017-06-14T05:48:00Z</dcterms:modified>
</cp:coreProperties>
</file>